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3C8" w:rsidRDefault="00DF43C8" w:rsidP="00DF43C8">
      <w:pPr>
        <w:rPr>
          <w:rFonts w:asciiTheme="majorHAnsi" w:hAnsiTheme="majorHAnsi"/>
          <w:sz w:val="24"/>
          <w:szCs w:val="24"/>
        </w:rPr>
      </w:pPr>
      <w:proofErr w:type="spellStart"/>
      <w:r>
        <w:rPr>
          <w:rFonts w:asciiTheme="majorHAnsi" w:hAnsiTheme="majorHAnsi"/>
          <w:sz w:val="24"/>
          <w:szCs w:val="24"/>
        </w:rPr>
        <w:t>Supplementary</w:t>
      </w:r>
      <w:proofErr w:type="spellEnd"/>
      <w:r>
        <w:rPr>
          <w:rFonts w:asciiTheme="majorHAnsi" w:hAnsiTheme="majorHAnsi"/>
          <w:sz w:val="24"/>
          <w:szCs w:val="24"/>
        </w:rPr>
        <w:t xml:space="preserve"> Figure : </w:t>
      </w:r>
      <w:r w:rsidRPr="005F1F16">
        <w:rPr>
          <w:rFonts w:asciiTheme="majorHAnsi" w:hAnsiTheme="majorHAnsi"/>
          <w:sz w:val="24"/>
          <w:szCs w:val="24"/>
        </w:rPr>
        <w:t xml:space="preserve">HIV </w:t>
      </w:r>
      <w:r>
        <w:rPr>
          <w:rFonts w:asciiTheme="majorHAnsi" w:hAnsiTheme="majorHAnsi"/>
          <w:sz w:val="24"/>
          <w:szCs w:val="24"/>
        </w:rPr>
        <w:t xml:space="preserve">RNA </w:t>
      </w:r>
      <w:proofErr w:type="spellStart"/>
      <w:r>
        <w:rPr>
          <w:rFonts w:asciiTheme="majorHAnsi" w:hAnsiTheme="majorHAnsi"/>
          <w:sz w:val="24"/>
          <w:szCs w:val="24"/>
        </w:rPr>
        <w:t>level</w:t>
      </w:r>
      <w:proofErr w:type="spellEnd"/>
      <w:r w:rsidRPr="005F1F16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5F1F16">
        <w:rPr>
          <w:rFonts w:asciiTheme="majorHAnsi" w:hAnsiTheme="majorHAnsi"/>
          <w:sz w:val="24"/>
          <w:szCs w:val="24"/>
        </w:rPr>
        <w:t>kinetics</w:t>
      </w:r>
      <w:proofErr w:type="spellEnd"/>
      <w:r w:rsidRPr="005F1F16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/>
          <w:sz w:val="24"/>
          <w:szCs w:val="24"/>
        </w:rPr>
        <w:t xml:space="preserve">on </w:t>
      </w:r>
      <w:proofErr w:type="spellStart"/>
      <w:r>
        <w:rPr>
          <w:rFonts w:asciiTheme="majorHAnsi" w:hAnsiTheme="majorHAnsi"/>
          <w:sz w:val="24"/>
          <w:szCs w:val="24"/>
        </w:rPr>
        <w:t>maraviroc</w:t>
      </w:r>
      <w:proofErr w:type="spellEnd"/>
      <w:r>
        <w:rPr>
          <w:rFonts w:asciiTheme="majorHAnsi" w:hAnsiTheme="majorHAnsi"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sz w:val="24"/>
          <w:szCs w:val="24"/>
        </w:rPr>
        <w:t>therapy</w:t>
      </w:r>
      <w:proofErr w:type="spellEnd"/>
      <w:r w:rsidRPr="005F1F16">
        <w:rPr>
          <w:rFonts w:asciiTheme="majorHAnsi" w:hAnsiTheme="majorHAnsi"/>
          <w:sz w:val="24"/>
          <w:szCs w:val="24"/>
        </w:rPr>
        <w:t xml:space="preserve"> in </w:t>
      </w:r>
      <w:proofErr w:type="spellStart"/>
      <w:r>
        <w:rPr>
          <w:rFonts w:asciiTheme="majorHAnsi" w:hAnsiTheme="majorHAnsi"/>
          <w:sz w:val="24"/>
          <w:szCs w:val="24"/>
        </w:rPr>
        <w:t>responders</w:t>
      </w:r>
      <w:proofErr w:type="spellEnd"/>
      <w:r w:rsidRPr="005F1F16">
        <w:rPr>
          <w:rFonts w:asciiTheme="majorHAnsi" w:hAnsiTheme="majorHAnsi"/>
          <w:sz w:val="24"/>
          <w:szCs w:val="24"/>
        </w:rPr>
        <w:t xml:space="preserve">. </w:t>
      </w:r>
      <w:proofErr w:type="spellStart"/>
      <w:r>
        <w:rPr>
          <w:rFonts w:asciiTheme="majorHAnsi" w:hAnsiTheme="majorHAnsi"/>
          <w:sz w:val="24"/>
          <w:szCs w:val="24"/>
        </w:rPr>
        <w:t>Only</w:t>
      </w:r>
      <w:proofErr w:type="spellEnd"/>
      <w:r>
        <w:rPr>
          <w:rFonts w:asciiTheme="majorHAnsi" w:hAnsiTheme="majorHAnsi"/>
          <w:sz w:val="24"/>
          <w:szCs w:val="24"/>
        </w:rPr>
        <w:t xml:space="preserve"> one patient </w:t>
      </w:r>
      <w:proofErr w:type="spellStart"/>
      <w:r>
        <w:rPr>
          <w:rFonts w:asciiTheme="majorHAnsi" w:hAnsiTheme="majorHAnsi"/>
          <w:sz w:val="24"/>
          <w:szCs w:val="24"/>
        </w:rPr>
        <w:t>experienced</w:t>
      </w:r>
      <w:proofErr w:type="spellEnd"/>
      <w:r>
        <w:rPr>
          <w:rFonts w:asciiTheme="majorHAnsi" w:hAnsiTheme="majorHAnsi"/>
          <w:sz w:val="24"/>
          <w:szCs w:val="24"/>
        </w:rPr>
        <w:t xml:space="preserve"> a viral </w:t>
      </w:r>
      <w:proofErr w:type="spellStart"/>
      <w:r>
        <w:rPr>
          <w:rFonts w:asciiTheme="majorHAnsi" w:hAnsiTheme="majorHAnsi"/>
          <w:sz w:val="24"/>
          <w:szCs w:val="24"/>
        </w:rPr>
        <w:t>rebound</w:t>
      </w:r>
      <w:proofErr w:type="spellEnd"/>
      <w:r>
        <w:rPr>
          <w:rFonts w:asciiTheme="majorHAnsi" w:hAnsiTheme="majorHAnsi"/>
          <w:sz w:val="24"/>
          <w:szCs w:val="24"/>
        </w:rPr>
        <w:t xml:space="preserve"> </w:t>
      </w:r>
      <w:proofErr w:type="spellStart"/>
      <w:r>
        <w:rPr>
          <w:rFonts w:asciiTheme="majorHAnsi" w:hAnsiTheme="majorHAnsi"/>
          <w:sz w:val="24"/>
          <w:szCs w:val="24"/>
        </w:rPr>
        <w:t>at</w:t>
      </w:r>
      <w:proofErr w:type="spellEnd"/>
      <w:r w:rsidRPr="005F1F16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/>
          <w:sz w:val="24"/>
          <w:szCs w:val="24"/>
        </w:rPr>
        <w:t>M</w:t>
      </w:r>
      <w:r w:rsidRPr="005F1F16">
        <w:rPr>
          <w:rFonts w:asciiTheme="majorHAnsi" w:hAnsiTheme="majorHAnsi"/>
          <w:sz w:val="24"/>
          <w:szCs w:val="24"/>
        </w:rPr>
        <w:t>6.</w:t>
      </w:r>
    </w:p>
    <w:p w:rsidR="00DF43C8" w:rsidRPr="005F1F16" w:rsidRDefault="00DF43C8" w:rsidP="00DF43C8">
      <w:pPr>
        <w:rPr>
          <w:rFonts w:asciiTheme="majorHAnsi" w:hAnsiTheme="majorHAnsi"/>
          <w:sz w:val="24"/>
          <w:szCs w:val="24"/>
        </w:rPr>
      </w:pPr>
      <w:bookmarkStart w:id="0" w:name="_GoBack"/>
      <w:bookmarkEnd w:id="0"/>
    </w:p>
    <w:p w:rsidR="00DF43C8" w:rsidRPr="005F1F16" w:rsidRDefault="00DF43C8" w:rsidP="00DF43C8">
      <w:pPr>
        <w:rPr>
          <w:rFonts w:asciiTheme="majorHAnsi" w:hAnsiTheme="majorHAnsi"/>
          <w:sz w:val="24"/>
          <w:szCs w:val="24"/>
        </w:rPr>
      </w:pPr>
      <w:r w:rsidRPr="005F1F16">
        <w:rPr>
          <w:rFonts w:asciiTheme="majorHAnsi" w:eastAsia="Times New Roman" w:hAnsiTheme="majorHAnsi" w:cs="Segoe UI"/>
          <w:noProof/>
          <w:color w:val="000000"/>
          <w:sz w:val="24"/>
          <w:szCs w:val="24"/>
          <w:lang w:eastAsia="fr-FR"/>
        </w:rPr>
        <w:drawing>
          <wp:inline distT="0" distB="0" distL="0" distR="0" wp14:anchorId="50129B87" wp14:editId="74E56E98">
            <wp:extent cx="4572000" cy="2295525"/>
            <wp:effectExtent l="19050" t="0" r="19050" b="0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E1E1F" w:rsidRDefault="00DF43C8"/>
    <w:sectPr w:rsidR="00AE1E1F" w:rsidSect="009835C5">
      <w:pgSz w:w="11900" w:h="16820"/>
      <w:pgMar w:top="1417" w:right="1417" w:bottom="1417" w:left="1417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3C8"/>
    <w:rsid w:val="000C5B2C"/>
    <w:rsid w:val="00C93E39"/>
    <w:rsid w:val="00CC51F1"/>
    <w:rsid w:val="00DF31B0"/>
    <w:rsid w:val="00DF43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60B710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3C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612EFB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3C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612EFB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recherche\HIV\Maraviroc\article\plosOne\Rep_PyroSeq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V patients'!$A$2</c:f>
              <c:strCache>
                <c:ptCount val="1"/>
                <c:pt idx="0">
                  <c:v>E79647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2,'CV patients'!$F$2:$H$2)</c:f>
              <c:numCache>
                <c:formatCode>General</c:formatCode>
                <c:ptCount val="4"/>
                <c:pt idx="0">
                  <c:v>2.801403710017355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CV patients'!$A$3</c:f>
              <c:strCache>
                <c:ptCount val="1"/>
                <c:pt idx="0">
                  <c:v>E79648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3,'CV patients'!$F$3:$H$3)</c:f>
              <c:numCache>
                <c:formatCode>General</c:formatCode>
                <c:ptCount val="4"/>
                <c:pt idx="0">
                  <c:v>3.679155241283355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CV patients'!$A$4</c:f>
              <c:strCache>
                <c:ptCount val="1"/>
                <c:pt idx="0">
                  <c:v>E79725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4,'CV patients'!$F$4:$H$4)</c:f>
              <c:numCache>
                <c:formatCode>General</c:formatCode>
                <c:ptCount val="4"/>
                <c:pt idx="0">
                  <c:v>4.717104386586365</c:v>
                </c:pt>
                <c:pt idx="1">
                  <c:v>2.07918124604763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CV patients'!$A$5</c:f>
              <c:strCache>
                <c:ptCount val="1"/>
                <c:pt idx="0">
                  <c:v>E79649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5,'CV patients'!$F$5:$H$5)</c:f>
              <c:numCache>
                <c:formatCode>General</c:formatCode>
                <c:ptCount val="4"/>
                <c:pt idx="0">
                  <c:v>5.343741326933483</c:v>
                </c:pt>
                <c:pt idx="1">
                  <c:v>2.752816431188261</c:v>
                </c:pt>
                <c:pt idx="2">
                  <c:v>2.086359830674743</c:v>
                </c:pt>
                <c:pt idx="3">
                  <c:v>2.13353890837022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CV patients'!$A$6</c:f>
              <c:strCache>
                <c:ptCount val="1"/>
                <c:pt idx="0">
                  <c:v>E79650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6,'CV patients'!$F$6:$H$6)</c:f>
              <c:numCache>
                <c:formatCode>General</c:formatCode>
                <c:ptCount val="4"/>
                <c:pt idx="0">
                  <c:v>4.90077118958384</c:v>
                </c:pt>
                <c:pt idx="1">
                  <c:v>2.440909082065218</c:v>
                </c:pt>
                <c:pt idx="2">
                  <c:v>2.10037054511757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CV patients'!$A$7</c:f>
              <c:strCache>
                <c:ptCount val="1"/>
                <c:pt idx="0">
                  <c:v>E79729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7,'CV patients'!$F$7:$H$7)</c:f>
              <c:numCache>
                <c:formatCode>General</c:formatCode>
                <c:ptCount val="4"/>
                <c:pt idx="0">
                  <c:v>5.499687082618403</c:v>
                </c:pt>
                <c:pt idx="1">
                  <c:v>3.348304863048161</c:v>
                </c:pt>
                <c:pt idx="2">
                  <c:v>2.569373909615046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6"/>
          <c:order val="6"/>
          <c:tx>
            <c:strRef>
              <c:f>'CV patients'!$A$8</c:f>
              <c:strCache>
                <c:ptCount val="1"/>
                <c:pt idx="0">
                  <c:v>E79727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8,'CV patients'!$F$8:$H$8)</c:f>
              <c:numCache>
                <c:formatCode>General</c:formatCode>
                <c:ptCount val="4"/>
                <c:pt idx="0">
                  <c:v>4.287801729930227</c:v>
                </c:pt>
                <c:pt idx="1">
                  <c:v>2.877371345869775</c:v>
                </c:pt>
                <c:pt idx="2">
                  <c:v>2.445604203273597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7"/>
          <c:order val="7"/>
          <c:tx>
            <c:strRef>
              <c:f>'CV patients'!$A$9</c:f>
              <c:strCache>
                <c:ptCount val="1"/>
                <c:pt idx="0">
                  <c:v>E79651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9,'CV patients'!$F$9:$H$9)</c:f>
              <c:numCache>
                <c:formatCode>General</c:formatCode>
                <c:ptCount val="4"/>
                <c:pt idx="0">
                  <c:v>4.045322978786658</c:v>
                </c:pt>
                <c:pt idx="1">
                  <c:v>1.698970004336021</c:v>
                </c:pt>
                <c:pt idx="2">
                  <c:v>1.698970004336021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8"/>
          <c:order val="8"/>
          <c:tx>
            <c:strRef>
              <c:f>'CV patients'!$A$10</c:f>
              <c:strCache>
                <c:ptCount val="1"/>
                <c:pt idx="0">
                  <c:v>E79728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10,'CV patients'!$F$10:$H$10)</c:f>
              <c:numCache>
                <c:formatCode>General</c:formatCode>
                <c:ptCount val="4"/>
                <c:pt idx="0">
                  <c:v>5.423245873936808</c:v>
                </c:pt>
                <c:pt idx="1">
                  <c:v>2.056904851336477</c:v>
                </c:pt>
                <c:pt idx="2">
                  <c:v>1.698970004336021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9"/>
          <c:order val="9"/>
          <c:tx>
            <c:strRef>
              <c:f>'CV patients'!$A$11</c:f>
              <c:strCache>
                <c:ptCount val="1"/>
                <c:pt idx="0">
                  <c:v>E79652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11,'CV patients'!$F$11:$H$11)</c:f>
              <c:numCache>
                <c:formatCode>General</c:formatCode>
                <c:ptCount val="4"/>
                <c:pt idx="0">
                  <c:v>4.985426474083003</c:v>
                </c:pt>
                <c:pt idx="1">
                  <c:v>1.698970004336021</c:v>
                </c:pt>
                <c:pt idx="2">
                  <c:v>1.698970004336021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10"/>
          <c:order val="10"/>
          <c:tx>
            <c:strRef>
              <c:f>'CV patients'!$A$12</c:f>
              <c:strCache>
                <c:ptCount val="1"/>
                <c:pt idx="0">
                  <c:v>E79653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12,'CV patients'!$F$12:$H$12)</c:f>
              <c:numCache>
                <c:formatCode>General</c:formatCode>
                <c:ptCount val="4"/>
                <c:pt idx="0">
                  <c:v>4.04921802267019</c:v>
                </c:pt>
                <c:pt idx="1">
                  <c:v>1.698970004336021</c:v>
                </c:pt>
                <c:pt idx="2">
                  <c:v>1.698970004336021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11"/>
          <c:order val="11"/>
          <c:tx>
            <c:strRef>
              <c:f>'CV patients'!$A$13</c:f>
              <c:strCache>
                <c:ptCount val="1"/>
                <c:pt idx="0">
                  <c:v>E79754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13,'CV patients'!$F$13:$H$13)</c:f>
              <c:numCache>
                <c:formatCode>General</c:formatCode>
                <c:ptCount val="4"/>
                <c:pt idx="0">
                  <c:v>4.17978151583698</c:v>
                </c:pt>
                <c:pt idx="1">
                  <c:v>1.812913356642855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12"/>
          <c:order val="12"/>
          <c:tx>
            <c:strRef>
              <c:f>'CV patients'!$A$14</c:f>
              <c:strCache>
                <c:ptCount val="1"/>
                <c:pt idx="0">
                  <c:v>E79732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14,'CV patients'!$F$14:$H$14)</c:f>
              <c:numCache>
                <c:formatCode>General</c:formatCode>
                <c:ptCount val="4"/>
                <c:pt idx="0">
                  <c:v>5.340047317661392</c:v>
                </c:pt>
                <c:pt idx="1">
                  <c:v>1.698970004336021</c:v>
                </c:pt>
                <c:pt idx="2">
                  <c:v>1.602059991327962</c:v>
                </c:pt>
                <c:pt idx="3">
                  <c:v>1.908485018878651</c:v>
                </c:pt>
              </c:numCache>
            </c:numRef>
          </c:val>
          <c:smooth val="0"/>
        </c:ser>
        <c:ser>
          <c:idx val="13"/>
          <c:order val="13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14"/>
          <c:order val="14"/>
          <c:tx>
            <c:strRef>
              <c:f>'CV patients'!$A$15</c:f>
              <c:strCache>
                <c:ptCount val="1"/>
                <c:pt idx="0">
                  <c:v>E79730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15,'CV patients'!$F$15:$H$15)</c:f>
              <c:numCache>
                <c:formatCode>General</c:formatCode>
                <c:ptCount val="4"/>
                <c:pt idx="0">
                  <c:v>3.18155777386279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0.0</c:v>
                </c:pt>
              </c:numCache>
            </c:numRef>
          </c:val>
          <c:smooth val="0"/>
        </c:ser>
        <c:ser>
          <c:idx val="15"/>
          <c:order val="15"/>
          <c:tx>
            <c:strRef>
              <c:f>'CV patients'!$A$16</c:f>
              <c:strCache>
                <c:ptCount val="1"/>
                <c:pt idx="0">
                  <c:v>E79731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16,'CV patients'!$F$16:$H$16)</c:f>
              <c:numCache>
                <c:formatCode>General</c:formatCode>
                <c:ptCount val="4"/>
                <c:pt idx="0">
                  <c:v>5.317645543221158</c:v>
                </c:pt>
                <c:pt idx="1">
                  <c:v>2.526339277389844</c:v>
                </c:pt>
                <c:pt idx="2">
                  <c:v>1.968482948553938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16"/>
          <c:order val="16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17"/>
          <c:order val="17"/>
          <c:tx>
            <c:strRef>
              <c:f>'CV patients'!$A$17</c:f>
              <c:strCache>
                <c:ptCount val="1"/>
                <c:pt idx="0">
                  <c:v>E79753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17,'CV patients'!$F$17:$H$17)</c:f>
              <c:numCache>
                <c:formatCode>General</c:formatCode>
                <c:ptCount val="4"/>
                <c:pt idx="0">
                  <c:v>4.547208400174852</c:v>
                </c:pt>
                <c:pt idx="1">
                  <c:v>1.763427993562936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18"/>
          <c:order val="18"/>
          <c:tx>
            <c:strRef>
              <c:f>'CV patients'!$A$18</c:f>
              <c:strCache>
                <c:ptCount val="1"/>
                <c:pt idx="0">
                  <c:v>E79655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18,'CV patients'!$F$18:$H$18)</c:f>
              <c:numCache>
                <c:formatCode>General</c:formatCode>
                <c:ptCount val="4"/>
                <c:pt idx="0">
                  <c:v>5.368658712392231</c:v>
                </c:pt>
                <c:pt idx="1">
                  <c:v>2.071882007306124</c:v>
                </c:pt>
                <c:pt idx="2">
                  <c:v>1.653212513775345</c:v>
                </c:pt>
                <c:pt idx="3">
                  <c:v>2.068185861746165</c:v>
                </c:pt>
              </c:numCache>
            </c:numRef>
          </c:val>
          <c:smooth val="0"/>
        </c:ser>
        <c:ser>
          <c:idx val="19"/>
          <c:order val="19"/>
          <c:tx>
            <c:strRef>
              <c:f>'CV patients'!$A$19</c:f>
              <c:strCache>
                <c:ptCount val="1"/>
                <c:pt idx="0">
                  <c:v>E79656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19,'CV patients'!$F$19:$H$19)</c:f>
              <c:numCache>
                <c:formatCode>General</c:formatCode>
                <c:ptCount val="4"/>
                <c:pt idx="0">
                  <c:v>5.162265614298022</c:v>
                </c:pt>
                <c:pt idx="1">
                  <c:v>2.861534410859038</c:v>
                </c:pt>
                <c:pt idx="2">
                  <c:v>2.255272505103306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20"/>
          <c:order val="20"/>
          <c:tx>
            <c:strRef>
              <c:f>'CV patients'!$A$20</c:f>
              <c:strCache>
                <c:ptCount val="1"/>
                <c:pt idx="0">
                  <c:v>E79657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20,'CV patients'!$F$20:$H$20)</c:f>
              <c:numCache>
                <c:formatCode>General</c:formatCode>
                <c:ptCount val="4"/>
                <c:pt idx="0">
                  <c:v>4.47335556698286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21"/>
          <c:order val="21"/>
          <c:tx>
            <c:strRef>
              <c:f>'CV patients'!$A$21</c:f>
              <c:strCache>
                <c:ptCount val="1"/>
                <c:pt idx="0">
                  <c:v>E79659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21,'CV patients'!$F$21:$H$21)</c:f>
              <c:numCache>
                <c:formatCode>General</c:formatCode>
                <c:ptCount val="4"/>
                <c:pt idx="0">
                  <c:v>3.97150778171126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22"/>
          <c:order val="22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23"/>
          <c:order val="23"/>
          <c:tx>
            <c:strRef>
              <c:f>'CV patients'!$A$22</c:f>
              <c:strCache>
                <c:ptCount val="1"/>
                <c:pt idx="0">
                  <c:v>E79661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22,'CV patients'!$F$22:$H$22)</c:f>
              <c:numCache>
                <c:formatCode>General</c:formatCode>
                <c:ptCount val="4"/>
                <c:pt idx="0">
                  <c:v>4.506017699851133</c:v>
                </c:pt>
                <c:pt idx="1">
                  <c:v>2.10037054511757</c:v>
                </c:pt>
                <c:pt idx="2">
                  <c:v>1.913813852383716</c:v>
                </c:pt>
                <c:pt idx="3">
                  <c:v>1.826074802700826</c:v>
                </c:pt>
              </c:numCache>
            </c:numRef>
          </c:val>
          <c:smooth val="0"/>
        </c:ser>
        <c:ser>
          <c:idx val="24"/>
          <c:order val="24"/>
          <c:tx>
            <c:strRef>
              <c:f>'CV patients'!$A$23</c:f>
              <c:strCache>
                <c:ptCount val="1"/>
                <c:pt idx="0">
                  <c:v>E79662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23,'CV patients'!$F$23:$H$23)</c:f>
              <c:numCache>
                <c:formatCode>General</c:formatCode>
                <c:ptCount val="4"/>
                <c:pt idx="0">
                  <c:v>3.902709812969877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0.0</c:v>
                </c:pt>
              </c:numCache>
            </c:numRef>
          </c:val>
          <c:smooth val="0"/>
        </c:ser>
        <c:ser>
          <c:idx val="25"/>
          <c:order val="25"/>
          <c:tx>
            <c:strRef>
              <c:f>'CV patients'!$A$24</c:f>
              <c:strCache>
                <c:ptCount val="1"/>
                <c:pt idx="0">
                  <c:v>E79663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24,'CV patients'!$F$24:$H$24)</c:f>
              <c:numCache>
                <c:formatCode>General</c:formatCode>
                <c:ptCount val="4"/>
                <c:pt idx="0">
                  <c:v>5.676577477469236</c:v>
                </c:pt>
                <c:pt idx="1">
                  <c:v>2.981365509078543</c:v>
                </c:pt>
                <c:pt idx="2">
                  <c:v>2.269512944217921</c:v>
                </c:pt>
                <c:pt idx="3">
                  <c:v>2.060697840353616</c:v>
                </c:pt>
              </c:numCache>
            </c:numRef>
          </c:val>
          <c:smooth val="0"/>
        </c:ser>
        <c:ser>
          <c:idx val="26"/>
          <c:order val="26"/>
          <c:tx>
            <c:strRef>
              <c:f>'CV patients'!$A$25</c:f>
              <c:strCache>
                <c:ptCount val="1"/>
                <c:pt idx="0">
                  <c:v>E79664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25,'CV patients'!$F$25:$H$25)</c:f>
              <c:numCache>
                <c:formatCode>General</c:formatCode>
                <c:ptCount val="4"/>
                <c:pt idx="0">
                  <c:v>4.380428334683843</c:v>
                </c:pt>
                <c:pt idx="1">
                  <c:v>2.209515014542631</c:v>
                </c:pt>
                <c:pt idx="2">
                  <c:v>1.785329835010766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27"/>
          <c:order val="27"/>
          <c:tx>
            <c:strRef>
              <c:f>'CV patients'!$A$26</c:f>
              <c:strCache>
                <c:ptCount val="1"/>
                <c:pt idx="0">
                  <c:v>E79712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26,'CV patients'!$F$26:$H$26)</c:f>
              <c:numCache>
                <c:formatCode>General</c:formatCode>
                <c:ptCount val="4"/>
                <c:pt idx="0">
                  <c:v>3.654946226584344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28"/>
          <c:order val="28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29"/>
          <c:order val="29"/>
          <c:tx>
            <c:strRef>
              <c:f>'CV patients'!$A$27</c:f>
              <c:strCache>
                <c:ptCount val="1"/>
                <c:pt idx="0">
                  <c:v>E79665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27,'CV patients'!$F$27:$H$27)</c:f>
              <c:numCache>
                <c:formatCode>General</c:formatCode>
                <c:ptCount val="4"/>
                <c:pt idx="0">
                  <c:v>3.826593053934048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30"/>
          <c:order val="30"/>
          <c:tx>
            <c:strRef>
              <c:f>'CV patients'!$A$28</c:f>
              <c:strCache>
                <c:ptCount val="1"/>
                <c:pt idx="0">
                  <c:v>E79666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28,'CV patients'!$F$28:$H$28)</c:f>
              <c:numCache>
                <c:formatCode>General</c:formatCode>
                <c:ptCount val="4"/>
                <c:pt idx="0">
                  <c:v>4.31896022852753</c:v>
                </c:pt>
                <c:pt idx="1">
                  <c:v>2.305351369446624</c:v>
                </c:pt>
                <c:pt idx="2">
                  <c:v>1.6720978579357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31"/>
          <c:order val="31"/>
          <c:tx>
            <c:strRef>
              <c:f>'CV patients'!$A$29</c:f>
              <c:strCache>
                <c:ptCount val="1"/>
                <c:pt idx="0">
                  <c:v>E79714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29,'CV patients'!$F$29:$H$29)</c:f>
              <c:numCache>
                <c:formatCode>General</c:formatCode>
                <c:ptCount val="4"/>
                <c:pt idx="0">
                  <c:v>5.747685971691942</c:v>
                </c:pt>
                <c:pt idx="1">
                  <c:v>2.655138434811382</c:v>
                </c:pt>
                <c:pt idx="2">
                  <c:v>2.110589710299249</c:v>
                </c:pt>
                <c:pt idx="3">
                  <c:v>2.318063334962757</c:v>
                </c:pt>
              </c:numCache>
            </c:numRef>
          </c:val>
          <c:smooth val="0"/>
        </c:ser>
        <c:ser>
          <c:idx val="32"/>
          <c:order val="32"/>
          <c:tx>
            <c:strRef>
              <c:f>'CV patients'!$A$30</c:f>
              <c:strCache>
                <c:ptCount val="1"/>
                <c:pt idx="0">
                  <c:v>E79670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30,'CV patients'!$F$30:$H$30)</c:f>
              <c:numCache>
                <c:formatCode>General</c:formatCode>
                <c:ptCount val="4"/>
                <c:pt idx="0">
                  <c:v>4.653405490664501</c:v>
                </c:pt>
                <c:pt idx="1">
                  <c:v>2.27415784926368</c:v>
                </c:pt>
                <c:pt idx="2">
                  <c:v>1.826074802700826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33"/>
          <c:order val="33"/>
          <c:tx>
            <c:strRef>
              <c:f>'CV patients'!$A$31</c:f>
              <c:strCache>
                <c:ptCount val="1"/>
                <c:pt idx="0">
                  <c:v>E79671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31,'CV patients'!$F$31:$H$31)</c:f>
              <c:numCache>
                <c:formatCode>General</c:formatCode>
                <c:ptCount val="4"/>
                <c:pt idx="0">
                  <c:v>4.110286608403565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34"/>
          <c:order val="34"/>
          <c:tx>
            <c:strRef>
              <c:f>'CV patients'!$A$32</c:f>
              <c:strCache>
                <c:ptCount val="1"/>
                <c:pt idx="0">
                  <c:v>E79672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32,'CV patients'!$F$32:$H$32)</c:f>
              <c:numCache>
                <c:formatCode>General</c:formatCode>
                <c:ptCount val="4"/>
                <c:pt idx="0">
                  <c:v>3.326335860928751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35"/>
          <c:order val="35"/>
          <c:tx>
            <c:strRef>
              <c:f>'CV patients'!$A$33</c:f>
              <c:strCache>
                <c:ptCount val="1"/>
                <c:pt idx="0">
                  <c:v>E79674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33,'CV patients'!$F$33:$H$33)</c:f>
              <c:numCache>
                <c:formatCode>General</c:formatCode>
                <c:ptCount val="4"/>
                <c:pt idx="0">
                  <c:v>4.161188256982241</c:v>
                </c:pt>
                <c:pt idx="1">
                  <c:v>1.863322860120456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36"/>
          <c:order val="36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37"/>
          <c:order val="37"/>
          <c:tx>
            <c:strRef>
              <c:f>'CV patients'!$A$34</c:f>
              <c:strCache>
                <c:ptCount val="1"/>
                <c:pt idx="0">
                  <c:v>E79677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34,'CV patients'!$F$34:$H$34)</c:f>
              <c:numCache>
                <c:formatCode>General</c:formatCode>
                <c:ptCount val="4"/>
                <c:pt idx="0">
                  <c:v>5.514303310227614</c:v>
                </c:pt>
                <c:pt idx="1">
                  <c:v>2.167317334748178</c:v>
                </c:pt>
                <c:pt idx="2">
                  <c:v>2.02530586526477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38"/>
          <c:order val="38"/>
          <c:tx>
            <c:strRef>
              <c:f>'CV patients'!$A$35</c:f>
              <c:strCache>
                <c:ptCount val="1"/>
                <c:pt idx="0">
                  <c:v>E79678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35,'CV patients'!$F$35:$H$35)</c:f>
              <c:numCache>
                <c:formatCode>General</c:formatCode>
                <c:ptCount val="4"/>
                <c:pt idx="0">
                  <c:v>3.940466677663528</c:v>
                </c:pt>
                <c:pt idx="1">
                  <c:v>2.0</c:v>
                </c:pt>
                <c:pt idx="2">
                  <c:v>1.698970004336021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39"/>
          <c:order val="39"/>
          <c:tx>
            <c:strRef>
              <c:f>'CV patients'!$A$36</c:f>
              <c:strCache>
                <c:ptCount val="1"/>
                <c:pt idx="0">
                  <c:v>E79679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36,'CV patients'!$F$36:$H$36)</c:f>
              <c:numCache>
                <c:formatCode>General</c:formatCode>
                <c:ptCount val="4"/>
                <c:pt idx="0">
                  <c:v>1.633468455579586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40"/>
          <c:order val="40"/>
          <c:tx>
            <c:strRef>
              <c:f>'CV patients'!$A$37</c:f>
              <c:strCache>
                <c:ptCount val="1"/>
                <c:pt idx="0">
                  <c:v>E79680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37,'CV patients'!$F$37:$H$37)</c:f>
              <c:numCache>
                <c:formatCode>General</c:formatCode>
                <c:ptCount val="4"/>
                <c:pt idx="0">
                  <c:v>4.653212513775344</c:v>
                </c:pt>
                <c:pt idx="1">
                  <c:v>1.698970004336021</c:v>
                </c:pt>
                <c:pt idx="2">
                  <c:v>1.698970004336021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41"/>
          <c:order val="41"/>
          <c:tx>
            <c:strRef>
              <c:f>'CV patients'!$A$38</c:f>
              <c:strCache>
                <c:ptCount val="1"/>
                <c:pt idx="0">
                  <c:v>E79735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38,'CV patients'!$F$38:$H$38)</c:f>
              <c:numCache>
                <c:formatCode>General</c:formatCode>
                <c:ptCount val="4"/>
                <c:pt idx="0">
                  <c:v>4.832508912706237</c:v>
                </c:pt>
                <c:pt idx="1">
                  <c:v>1.986771734266247</c:v>
                </c:pt>
                <c:pt idx="2">
                  <c:v>1.698970004336021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42"/>
          <c:order val="42"/>
          <c:tx>
            <c:strRef>
              <c:f>'CV patients'!$A$39</c:f>
              <c:strCache>
                <c:ptCount val="1"/>
                <c:pt idx="0">
                  <c:v>E79681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39,'CV patients'!$F$39:$H$39)</c:f>
              <c:numCache>
                <c:formatCode>General</c:formatCode>
                <c:ptCount val="4"/>
                <c:pt idx="0">
                  <c:v>4.832508912706237</c:v>
                </c:pt>
                <c:pt idx="1">
                  <c:v>1.986771734266247</c:v>
                </c:pt>
                <c:pt idx="2">
                  <c:v>1.698970004336021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43"/>
          <c:order val="43"/>
          <c:tx>
            <c:strRef>
              <c:f>'CV patients'!$A$40</c:f>
              <c:strCache>
                <c:ptCount val="1"/>
                <c:pt idx="0">
                  <c:v>E79682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40,'CV patients'!$F$40:$H$40)</c:f>
              <c:numCache>
                <c:formatCode>General</c:formatCode>
                <c:ptCount val="4"/>
                <c:pt idx="0">
                  <c:v>3.995635194597546</c:v>
                </c:pt>
                <c:pt idx="1">
                  <c:v>1.698970004336021</c:v>
                </c:pt>
                <c:pt idx="2">
                  <c:v>1.698970004336021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44"/>
          <c:order val="44"/>
          <c:tx>
            <c:strRef>
              <c:f>'CV patients'!$A$41</c:f>
              <c:strCache>
                <c:ptCount val="1"/>
                <c:pt idx="0">
                  <c:v>E79743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41,'CV patients'!$F$41:$H$41)</c:f>
              <c:numCache>
                <c:formatCode>General</c:formatCode>
                <c:ptCount val="4"/>
                <c:pt idx="0">
                  <c:v>3.447158031342219</c:v>
                </c:pt>
                <c:pt idx="1">
                  <c:v>1.698970004336021</c:v>
                </c:pt>
                <c:pt idx="2">
                  <c:v>1.698970004336021</c:v>
                </c:pt>
                <c:pt idx="3">
                  <c:v>1.799340549453582</c:v>
                </c:pt>
              </c:numCache>
            </c:numRef>
          </c:val>
          <c:smooth val="0"/>
        </c:ser>
        <c:ser>
          <c:idx val="45"/>
          <c:order val="45"/>
          <c:tx>
            <c:strRef>
              <c:f>'CV patients'!$A$42</c:f>
              <c:strCache>
                <c:ptCount val="1"/>
                <c:pt idx="0">
                  <c:v>E79741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42,'CV patients'!$F$42:$H$42)</c:f>
              <c:numCache>
                <c:formatCode>General</c:formatCode>
                <c:ptCount val="4"/>
                <c:pt idx="0">
                  <c:v>3.11394335230684</c:v>
                </c:pt>
                <c:pt idx="1">
                  <c:v>1.698970004336021</c:v>
                </c:pt>
                <c:pt idx="2">
                  <c:v>1.698970004336021</c:v>
                </c:pt>
                <c:pt idx="3">
                  <c:v>1.8750612633917</c:v>
                </c:pt>
              </c:numCache>
            </c:numRef>
          </c:val>
          <c:smooth val="0"/>
        </c:ser>
        <c:ser>
          <c:idx val="46"/>
          <c:order val="46"/>
          <c:tx>
            <c:strRef>
              <c:f>'CV patients'!$A$43</c:f>
              <c:strCache>
                <c:ptCount val="1"/>
                <c:pt idx="0">
                  <c:v>E79683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43,'CV patients'!$F$43:$H$43)</c:f>
              <c:numCache>
                <c:formatCode>General</c:formatCode>
                <c:ptCount val="4"/>
                <c:pt idx="0">
                  <c:v>3.826074802700826</c:v>
                </c:pt>
                <c:pt idx="1">
                  <c:v>1.698970004336021</c:v>
                </c:pt>
                <c:pt idx="2">
                  <c:v>1.698970004336021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47"/>
          <c:order val="47"/>
          <c:tx>
            <c:strRef>
              <c:f>'CV patients'!$A$44</c:f>
              <c:strCache>
                <c:ptCount val="1"/>
                <c:pt idx="0">
                  <c:v>E79742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44,'CV patients'!$F$44:$H$44)</c:f>
              <c:numCache>
                <c:formatCode>General</c:formatCode>
                <c:ptCount val="4"/>
                <c:pt idx="0">
                  <c:v>4.04139268515824</c:v>
                </c:pt>
                <c:pt idx="1">
                  <c:v>1.698970004336021</c:v>
                </c:pt>
                <c:pt idx="2">
                  <c:v>1.698970004336021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48"/>
          <c:order val="48"/>
          <c:tx>
            <c:strRef>
              <c:f>'CV patients'!$A$45</c:f>
              <c:strCache>
                <c:ptCount val="1"/>
                <c:pt idx="0">
                  <c:v>E79684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45,'CV patients'!$F$45:$H$45)</c:f>
              <c:numCache>
                <c:formatCode>General</c:formatCode>
                <c:ptCount val="4"/>
                <c:pt idx="0">
                  <c:v>4.079181246047625</c:v>
                </c:pt>
                <c:pt idx="1">
                  <c:v>1.748188027006203</c:v>
                </c:pt>
                <c:pt idx="2">
                  <c:v>1.698970004336021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49"/>
          <c:order val="49"/>
          <c:tx>
            <c:strRef>
              <c:f>'CV patients'!$A$46</c:f>
              <c:strCache>
                <c:ptCount val="1"/>
                <c:pt idx="0">
                  <c:v>E79685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46,'CV patients'!$F$46:$H$46)</c:f>
              <c:numCache>
                <c:formatCode>General</c:formatCode>
                <c:ptCount val="4"/>
                <c:pt idx="0">
                  <c:v>3.782257573663302</c:v>
                </c:pt>
                <c:pt idx="1">
                  <c:v>1.8750612633917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50"/>
          <c:order val="50"/>
          <c:tx>
            <c:strRef>
              <c:f>'CV patients'!$A$47</c:f>
              <c:strCache>
                <c:ptCount val="1"/>
                <c:pt idx="0">
                  <c:v>E79686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47,'CV patients'!$F$47:$H$47)</c:f>
              <c:numCache>
                <c:formatCode>General</c:formatCode>
                <c:ptCount val="4"/>
                <c:pt idx="0">
                  <c:v>5.317172954361022</c:v>
                </c:pt>
                <c:pt idx="1">
                  <c:v>2.40312052117582</c:v>
                </c:pt>
                <c:pt idx="2">
                  <c:v>1.612783856719736</c:v>
                </c:pt>
                <c:pt idx="3">
                  <c:v>2.107209969647868</c:v>
                </c:pt>
              </c:numCache>
            </c:numRef>
          </c:val>
          <c:smooth val="0"/>
        </c:ser>
        <c:ser>
          <c:idx val="51"/>
          <c:order val="51"/>
          <c:tx>
            <c:strRef>
              <c:f>'CV patients'!$A$48</c:f>
              <c:strCache>
                <c:ptCount val="1"/>
                <c:pt idx="0">
                  <c:v>E79687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48,'CV patients'!$F$48:$H$48)</c:f>
              <c:numCache>
                <c:formatCode>General</c:formatCode>
                <c:ptCount val="4"/>
                <c:pt idx="0">
                  <c:v>5.247575594483807</c:v>
                </c:pt>
                <c:pt idx="1">
                  <c:v>3.183269843682805</c:v>
                </c:pt>
                <c:pt idx="2">
                  <c:v>2.301029995663978</c:v>
                </c:pt>
                <c:pt idx="3">
                  <c:v>2.13353890837022</c:v>
                </c:pt>
              </c:numCache>
            </c:numRef>
          </c:val>
          <c:smooth val="0"/>
        </c:ser>
        <c:ser>
          <c:idx val="52"/>
          <c:order val="52"/>
          <c:tx>
            <c:strRef>
              <c:f>'CV patients'!$A$49</c:f>
              <c:strCache>
                <c:ptCount val="1"/>
                <c:pt idx="0">
                  <c:v>E79688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49,'CV patients'!$F$49:$H$49)</c:f>
              <c:numCache>
                <c:formatCode>General</c:formatCode>
                <c:ptCount val="4"/>
                <c:pt idx="0">
                  <c:v>4.988550039035887</c:v>
                </c:pt>
                <c:pt idx="1">
                  <c:v>2.385606273598312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53"/>
          <c:order val="53"/>
          <c:tx>
            <c:strRef>
              <c:f>'CV patients'!$A$50</c:f>
              <c:strCache>
                <c:ptCount val="1"/>
                <c:pt idx="0">
                  <c:v>E79689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50,'CV patients'!$F$50:$H$50)</c:f>
              <c:numCache>
                <c:formatCode>General</c:formatCode>
                <c:ptCount val="4"/>
                <c:pt idx="0">
                  <c:v>5.46973220342639</c:v>
                </c:pt>
                <c:pt idx="1">
                  <c:v>2.378397900948137</c:v>
                </c:pt>
                <c:pt idx="2">
                  <c:v>1.770852011642144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54"/>
          <c:order val="54"/>
          <c:tx>
            <c:strRef>
              <c:f>'CV patients'!$A$51</c:f>
              <c:strCache>
                <c:ptCount val="1"/>
                <c:pt idx="0">
                  <c:v>E79748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51,'CV patients'!$F$51:$H$51)</c:f>
              <c:numCache>
                <c:formatCode>General</c:formatCode>
                <c:ptCount val="4"/>
                <c:pt idx="0">
                  <c:v>3.501743729627995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55"/>
          <c:order val="55"/>
          <c:tx>
            <c:strRef>
              <c:f>'CV patients'!$A$52</c:f>
              <c:strCache>
                <c:ptCount val="1"/>
                <c:pt idx="0">
                  <c:v>E79690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52,'CV patients'!$F$52:$H$52)</c:f>
              <c:numCache>
                <c:formatCode>General</c:formatCode>
                <c:ptCount val="4"/>
                <c:pt idx="0">
                  <c:v>4.702757857318468</c:v>
                </c:pt>
                <c:pt idx="1">
                  <c:v>1.903089986991945</c:v>
                </c:pt>
                <c:pt idx="2">
                  <c:v>0.0</c:v>
                </c:pt>
                <c:pt idx="3">
                  <c:v>0.0</c:v>
                </c:pt>
              </c:numCache>
            </c:numRef>
          </c:val>
          <c:smooth val="0"/>
        </c:ser>
        <c:ser>
          <c:idx val="56"/>
          <c:order val="56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57"/>
          <c:order val="57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58"/>
          <c:order val="58"/>
          <c:tx>
            <c:strRef>
              <c:f>'CV patients'!$A$53</c:f>
              <c:strCache>
                <c:ptCount val="1"/>
                <c:pt idx="0">
                  <c:v>E79693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53,'CV patients'!$F$53:$H$53)</c:f>
              <c:numCache>
                <c:formatCode>General</c:formatCode>
                <c:ptCount val="4"/>
                <c:pt idx="0">
                  <c:v>4.455879837184726</c:v>
                </c:pt>
                <c:pt idx="1">
                  <c:v>1.934498451243568</c:v>
                </c:pt>
                <c:pt idx="2">
                  <c:v>1.602059991327962</c:v>
                </c:pt>
                <c:pt idx="3">
                  <c:v>1.886490725172482</c:v>
                </c:pt>
              </c:numCache>
            </c:numRef>
          </c:val>
          <c:smooth val="0"/>
        </c:ser>
        <c:ser>
          <c:idx val="59"/>
          <c:order val="59"/>
          <c:tx>
            <c:strRef>
              <c:f>'CV patients'!$A$54</c:f>
              <c:strCache>
                <c:ptCount val="1"/>
                <c:pt idx="0">
                  <c:v>E79694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54,'CV patients'!$F$54:$H$54)</c:f>
              <c:numCache>
                <c:formatCode>General</c:formatCode>
                <c:ptCount val="4"/>
                <c:pt idx="0">
                  <c:v>5.54694346060059</c:v>
                </c:pt>
                <c:pt idx="1">
                  <c:v>2.869818207979328</c:v>
                </c:pt>
                <c:pt idx="2">
                  <c:v>1.977723605288848</c:v>
                </c:pt>
                <c:pt idx="3">
                  <c:v>1.698970004336021</c:v>
                </c:pt>
              </c:numCache>
            </c:numRef>
          </c:val>
          <c:smooth val="0"/>
        </c:ser>
        <c:ser>
          <c:idx val="60"/>
          <c:order val="60"/>
          <c:tx>
            <c:strRef>
              <c:f>'CV patients'!$A$55</c:f>
              <c:strCache>
                <c:ptCount val="1"/>
                <c:pt idx="0">
                  <c:v>E79696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55,'CV patients'!$F$55:$H$55)</c:f>
              <c:numCache>
                <c:formatCode>General</c:formatCode>
                <c:ptCount val="4"/>
                <c:pt idx="0">
                  <c:v>3.676967814294758</c:v>
                </c:pt>
                <c:pt idx="1">
                  <c:v>1.602059991327962</c:v>
                </c:pt>
                <c:pt idx="2">
                  <c:v>0.0</c:v>
                </c:pt>
                <c:pt idx="3">
                  <c:v>0.0</c:v>
                </c:pt>
              </c:numCache>
            </c:numRef>
          </c:val>
          <c:smooth val="0"/>
        </c:ser>
        <c:ser>
          <c:idx val="61"/>
          <c:order val="61"/>
          <c:tx>
            <c:strRef>
              <c:f>'CV patients'!$A$56</c:f>
              <c:strCache>
                <c:ptCount val="1"/>
                <c:pt idx="0">
                  <c:v>E79755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56,'CV patients'!$F$56:$H$56)</c:f>
              <c:numCache>
                <c:formatCode>General</c:formatCode>
                <c:ptCount val="4"/>
                <c:pt idx="0">
                  <c:v>3.041392685158223</c:v>
                </c:pt>
                <c:pt idx="1">
                  <c:v>1.698970004336021</c:v>
                </c:pt>
                <c:pt idx="2">
                  <c:v>0.0</c:v>
                </c:pt>
                <c:pt idx="3">
                  <c:v>0.0</c:v>
                </c:pt>
              </c:numCache>
            </c:numRef>
          </c:val>
          <c:smooth val="0"/>
        </c:ser>
        <c:ser>
          <c:idx val="62"/>
          <c:order val="62"/>
          <c:tx>
            <c:strRef>
              <c:f>'CV patients'!$A$57</c:f>
              <c:strCache>
                <c:ptCount val="1"/>
                <c:pt idx="0">
                  <c:v>E79698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57,'CV patients'!$F$57:$H$57)</c:f>
              <c:numCache>
                <c:formatCode>General</c:formatCode>
                <c:ptCount val="4"/>
                <c:pt idx="0">
                  <c:v>5.397940008672037</c:v>
                </c:pt>
                <c:pt idx="1">
                  <c:v>2.623249290397901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63"/>
          <c:order val="63"/>
          <c:tx>
            <c:strRef>
              <c:f>'CV patients'!$A$58</c:f>
              <c:strCache>
                <c:ptCount val="1"/>
                <c:pt idx="0">
                  <c:v>E79699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58,'CV patients'!$F$58:$H$58)</c:f>
              <c:numCache>
                <c:formatCode>General</c:formatCode>
                <c:ptCount val="4"/>
                <c:pt idx="0">
                  <c:v>5.886490725172482</c:v>
                </c:pt>
                <c:pt idx="1">
                  <c:v>3.447158031342219</c:v>
                </c:pt>
                <c:pt idx="2">
                  <c:v>0.0</c:v>
                </c:pt>
                <c:pt idx="3">
                  <c:v>0.0</c:v>
                </c:pt>
              </c:numCache>
            </c:numRef>
          </c:val>
          <c:smooth val="0"/>
        </c:ser>
        <c:ser>
          <c:idx val="64"/>
          <c:order val="64"/>
          <c:tx>
            <c:strRef>
              <c:f>'CV patients'!$A$59</c:f>
              <c:strCache>
                <c:ptCount val="1"/>
                <c:pt idx="0">
                  <c:v>E79724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59,'CV patients'!$F$59:$H$59)</c:f>
              <c:numCache>
                <c:formatCode>General</c:formatCode>
                <c:ptCount val="4"/>
                <c:pt idx="0">
                  <c:v>4.851258348719076</c:v>
                </c:pt>
                <c:pt idx="1">
                  <c:v>1.8750612633917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65"/>
          <c:order val="65"/>
          <c:tx>
            <c:strRef>
              <c:f>'CV patients'!$A$60</c:f>
              <c:strCache>
                <c:ptCount val="1"/>
                <c:pt idx="0">
                  <c:v>E79700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60,'CV patients'!$F$60:$H$60)</c:f>
              <c:numCache>
                <c:formatCode>General</c:formatCode>
                <c:ptCount val="4"/>
                <c:pt idx="0">
                  <c:v>4.560826880071928</c:v>
                </c:pt>
                <c:pt idx="1">
                  <c:v>2.480006942957154</c:v>
                </c:pt>
                <c:pt idx="2">
                  <c:v>1.8750612633917</c:v>
                </c:pt>
                <c:pt idx="3">
                  <c:v>2.22010808804006</c:v>
                </c:pt>
              </c:numCache>
            </c:numRef>
          </c:val>
          <c:smooth val="0"/>
        </c:ser>
        <c:ser>
          <c:idx val="66"/>
          <c:order val="66"/>
          <c:tx>
            <c:strRef>
              <c:f>'CV patients'!$A$61</c:f>
              <c:strCache>
                <c:ptCount val="1"/>
                <c:pt idx="0">
                  <c:v>E79701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61,'CV patients'!$F$61:$H$61)</c:f>
              <c:numCache>
                <c:formatCode>General</c:formatCode>
                <c:ptCount val="4"/>
                <c:pt idx="0">
                  <c:v>4.550815171496221</c:v>
                </c:pt>
                <c:pt idx="1">
                  <c:v>1.8750612633917</c:v>
                </c:pt>
                <c:pt idx="2">
                  <c:v>1.301029995663979</c:v>
                </c:pt>
                <c:pt idx="3">
                  <c:v>1.301029995663979</c:v>
                </c:pt>
              </c:numCache>
            </c:numRef>
          </c:val>
          <c:smooth val="0"/>
        </c:ser>
        <c:ser>
          <c:idx val="67"/>
          <c:order val="67"/>
          <c:tx>
            <c:strRef>
              <c:f>'CV patients'!$A$62</c:f>
              <c:strCache>
                <c:ptCount val="1"/>
                <c:pt idx="0">
                  <c:v>E79710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62,'CV patients'!$F$62:$H$62)</c:f>
              <c:numCache>
                <c:formatCode>General</c:formatCode>
                <c:ptCount val="4"/>
                <c:pt idx="0">
                  <c:v>3.276461804173238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68"/>
          <c:order val="68"/>
          <c:tx>
            <c:strRef>
              <c:f>'CV patients'!$A$63</c:f>
              <c:strCache>
                <c:ptCount val="1"/>
                <c:pt idx="0">
                  <c:v>E79702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63,'CV patients'!$F$63:$H$63)</c:f>
              <c:numCache>
                <c:formatCode>General</c:formatCode>
                <c:ptCount val="4"/>
                <c:pt idx="0">
                  <c:v>4.002209272988015</c:v>
                </c:pt>
                <c:pt idx="1">
                  <c:v>1.633468455579586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69"/>
          <c:order val="69"/>
          <c:tx>
            <c:strRef>
              <c:f>'CV patients'!$A$64</c:f>
              <c:strCache>
                <c:ptCount val="1"/>
                <c:pt idx="0">
                  <c:v>E79704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64,'CV patients'!$F$64:$H$64)</c:f>
              <c:numCache>
                <c:formatCode>General</c:formatCode>
                <c:ptCount val="4"/>
                <c:pt idx="0">
                  <c:v>4.572929659079372</c:v>
                </c:pt>
                <c:pt idx="1">
                  <c:v>2.68930885912362</c:v>
                </c:pt>
                <c:pt idx="2">
                  <c:v>2.1553360374650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70"/>
          <c:order val="70"/>
          <c:tx>
            <c:strRef>
              <c:f>'CV patients'!$A$65</c:f>
              <c:strCache>
                <c:ptCount val="1"/>
                <c:pt idx="0">
                  <c:v>E79745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65,'CV patients'!$F$65:$H$65)</c:f>
              <c:numCache>
                <c:formatCode>General</c:formatCode>
                <c:ptCount val="4"/>
                <c:pt idx="0">
                  <c:v>3.336859820916798</c:v>
                </c:pt>
                <c:pt idx="1">
                  <c:v>1.778151250383644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71"/>
          <c:order val="71"/>
          <c:tx>
            <c:strRef>
              <c:f>'CV patients'!$A$66</c:f>
              <c:strCache>
                <c:ptCount val="1"/>
                <c:pt idx="0">
                  <c:v>E79718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66,'CV patients'!$F$66:$H$66)</c:f>
              <c:numCache>
                <c:formatCode>General</c:formatCode>
                <c:ptCount val="4"/>
                <c:pt idx="0">
                  <c:v>3.56702636615906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</c:numCache>
            </c:numRef>
          </c:val>
          <c:smooth val="0"/>
        </c:ser>
        <c:ser>
          <c:idx val="72"/>
          <c:order val="72"/>
          <c:tx>
            <c:strRef>
              <c:f>'CV patients'!$A$67</c:f>
              <c:strCache>
                <c:ptCount val="1"/>
                <c:pt idx="0">
                  <c:v>E79747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67,'CV patients'!$F$67:$H$67)</c:f>
              <c:numCache>
                <c:formatCode>General</c:formatCode>
                <c:ptCount val="4"/>
                <c:pt idx="0">
                  <c:v>2.287801729930228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0.0</c:v>
                </c:pt>
              </c:numCache>
            </c:numRef>
          </c:val>
          <c:smooth val="0"/>
        </c:ser>
        <c:ser>
          <c:idx val="73"/>
          <c:order val="73"/>
          <c:tx>
            <c:strRef>
              <c:f>'CV patients'!$A$68</c:f>
              <c:strCache>
                <c:ptCount val="1"/>
                <c:pt idx="0">
                  <c:v>E79705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68,'CV patients'!$F$68:$H$68)</c:f>
              <c:numCache>
                <c:formatCode>General</c:formatCode>
                <c:ptCount val="4"/>
                <c:pt idx="0">
                  <c:v>5.987666264926276</c:v>
                </c:pt>
                <c:pt idx="1">
                  <c:v>3.906335041805094</c:v>
                </c:pt>
                <c:pt idx="2">
                  <c:v>0.0</c:v>
                </c:pt>
                <c:pt idx="3">
                  <c:v>0.0</c:v>
                </c:pt>
              </c:numCache>
            </c:numRef>
          </c:val>
          <c:smooth val="0"/>
        </c:ser>
        <c:ser>
          <c:idx val="74"/>
          <c:order val="74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75"/>
          <c:order val="75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76"/>
          <c:order val="76"/>
          <c:tx>
            <c:strRef>
              <c:f>'CV patients'!$A$69</c:f>
              <c:strCache>
                <c:ptCount val="1"/>
                <c:pt idx="0">
                  <c:v>E79707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69,'CV patients'!$F$69:$H$69)</c:f>
              <c:numCache>
                <c:formatCode>General</c:formatCode>
                <c:ptCount val="4"/>
                <c:pt idx="0">
                  <c:v>5.090236884528415</c:v>
                </c:pt>
                <c:pt idx="1">
                  <c:v>3.2148438480477</c:v>
                </c:pt>
                <c:pt idx="2">
                  <c:v>1.8750612633917</c:v>
                </c:pt>
                <c:pt idx="3">
                  <c:v>0.0</c:v>
                </c:pt>
              </c:numCache>
            </c:numRef>
          </c:val>
          <c:smooth val="0"/>
        </c:ser>
        <c:ser>
          <c:idx val="77"/>
          <c:order val="77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78"/>
          <c:order val="78"/>
          <c:tx>
            <c:strRef>
              <c:f>'CV patients'!$A$70</c:f>
              <c:strCache>
                <c:ptCount val="1"/>
                <c:pt idx="0">
                  <c:v>E79757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70,'CV patients'!$F$70:$H$70)</c:f>
              <c:numCache>
                <c:formatCode>General</c:formatCode>
                <c:ptCount val="4"/>
                <c:pt idx="0">
                  <c:v>3.717670503002262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79"/>
          <c:order val="79"/>
          <c:tx>
            <c:strRef>
              <c:f>'CV patients'!$A$71</c:f>
              <c:strCache>
                <c:ptCount val="1"/>
                <c:pt idx="0">
                  <c:v>E79708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71,'CV patients'!$F$71:$H$71)</c:f>
              <c:numCache>
                <c:formatCode>General</c:formatCode>
                <c:ptCount val="4"/>
                <c:pt idx="0">
                  <c:v>3.902546779313991</c:v>
                </c:pt>
                <c:pt idx="1">
                  <c:v>1.602059991327962</c:v>
                </c:pt>
                <c:pt idx="2">
                  <c:v>1.602059991327962</c:v>
                </c:pt>
                <c:pt idx="3">
                  <c:v>5.147972965046245</c:v>
                </c:pt>
              </c:numCache>
            </c:numRef>
          </c:val>
          <c:smooth val="0"/>
        </c:ser>
        <c:ser>
          <c:idx val="80"/>
          <c:order val="80"/>
          <c:tx>
            <c:strRef>
              <c:f>'CV patients'!$A$72</c:f>
              <c:strCache>
                <c:ptCount val="1"/>
                <c:pt idx="0">
                  <c:v>E79723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72,'CV patients'!$F$72:$H$72)</c:f>
              <c:numCache>
                <c:formatCode>General</c:formatCode>
                <c:ptCount val="4"/>
                <c:pt idx="0">
                  <c:v>4.099024215610893</c:v>
                </c:pt>
                <c:pt idx="1">
                  <c:v>2.788168371141168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81"/>
          <c:order val="81"/>
          <c:tx>
            <c:strRef>
              <c:f>'CV patients'!$A$73</c:f>
              <c:strCache>
                <c:ptCount val="1"/>
                <c:pt idx="0">
                  <c:v>E79722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73,'CV patients'!$F$73:$H$73)</c:f>
              <c:numCache>
                <c:formatCode>General</c:formatCode>
                <c:ptCount val="4"/>
                <c:pt idx="0">
                  <c:v>2.90848501887865</c:v>
                </c:pt>
                <c:pt idx="1">
                  <c:v>1.602059991327962</c:v>
                </c:pt>
                <c:pt idx="2">
                  <c:v>2.442479769064448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82"/>
          <c:order val="82"/>
          <c:tx>
            <c:strRef>
              <c:f>'CV patients'!$A$74</c:f>
              <c:strCache>
                <c:ptCount val="1"/>
                <c:pt idx="0">
                  <c:v>E79721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74,'CV patients'!$F$74:$H$74)</c:f>
              <c:numCache>
                <c:formatCode>General</c:formatCode>
                <c:ptCount val="4"/>
                <c:pt idx="0">
                  <c:v>2.225309281725864</c:v>
                </c:pt>
                <c:pt idx="1">
                  <c:v>1.698970004336021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83"/>
          <c:order val="83"/>
          <c:tx>
            <c:strRef>
              <c:f>'CV patients'!$A$75</c:f>
              <c:strCache>
                <c:ptCount val="1"/>
                <c:pt idx="0">
                  <c:v>E79709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75,'CV patients'!$F$75:$H$75)</c:f>
              <c:numCache>
                <c:formatCode>General</c:formatCode>
                <c:ptCount val="4"/>
                <c:pt idx="0">
                  <c:v>4.95917977181098</c:v>
                </c:pt>
                <c:pt idx="1">
                  <c:v>2.056904851336477</c:v>
                </c:pt>
                <c:pt idx="2">
                  <c:v>1.602059991327962</c:v>
                </c:pt>
                <c:pt idx="3">
                  <c:v>1.602059991327962</c:v>
                </c:pt>
              </c:numCache>
            </c:numRef>
          </c:val>
          <c:smooth val="0"/>
        </c:ser>
        <c:ser>
          <c:idx val="84"/>
          <c:order val="84"/>
          <c:tx>
            <c:strRef>
              <c:f>'CV patients'!$A$76</c:f>
              <c:strCache>
                <c:ptCount val="1"/>
                <c:pt idx="0">
                  <c:v>E79717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76,'CV patients'!$F$76:$H$76)</c:f>
              <c:numCache>
                <c:formatCode>General</c:formatCode>
                <c:ptCount val="4"/>
                <c:pt idx="0">
                  <c:v>4.45052622912972</c:v>
                </c:pt>
                <c:pt idx="1">
                  <c:v>2.313867220369153</c:v>
                </c:pt>
                <c:pt idx="2">
                  <c:v>1.698970004336021</c:v>
                </c:pt>
                <c:pt idx="3">
                  <c:v>0.0</c:v>
                </c:pt>
              </c:numCache>
            </c:numRef>
          </c:val>
          <c:smooth val="0"/>
        </c:ser>
        <c:ser>
          <c:idx val="85"/>
          <c:order val="85"/>
          <c:tx>
            <c:strRef>
              <c:f>'CV patients'!$A$77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77,'CV patients'!$F$77:$H$77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86"/>
          <c:order val="86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87"/>
          <c:order val="87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88"/>
          <c:order val="88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89"/>
          <c:order val="89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90"/>
          <c:order val="90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91"/>
          <c:order val="91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92"/>
          <c:order val="92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93"/>
          <c:order val="93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94"/>
          <c:order val="94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95"/>
          <c:order val="95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96"/>
          <c:order val="96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97"/>
          <c:order val="97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98"/>
          <c:order val="98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99"/>
          <c:order val="99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100"/>
          <c:order val="100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101"/>
          <c:order val="101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102"/>
          <c:order val="102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103"/>
          <c:order val="103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104"/>
          <c:order val="104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105"/>
          <c:order val="105"/>
          <c:tx>
            <c:strRef>
              <c:f>'CV patients'!$A$78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78,'CV patients'!$F$78:$H$78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06"/>
          <c:order val="106"/>
          <c:tx>
            <c:strRef>
              <c:f>'CV patients'!$A$79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79,'CV patients'!$F$79:$H$79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07"/>
          <c:order val="107"/>
          <c:tx>
            <c:strRef>
              <c:f>'CV patients'!$A$80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80,'CV patients'!$F$80:$H$80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08"/>
          <c:order val="108"/>
          <c:tx>
            <c:strRef>
              <c:f>'CV patients'!$A$81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81,'CV patients'!$F$81:$H$81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09"/>
          <c:order val="109"/>
          <c:tx>
            <c:strRef>
              <c:f>'CV patients'!$A$82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82,'CV patients'!$F$82:$H$82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10"/>
          <c:order val="110"/>
          <c:tx>
            <c:strRef>
              <c:f>'CV patients'!$A$83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83,'CV patients'!$F$83:$H$83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11"/>
          <c:order val="111"/>
          <c:tx>
            <c:strRef>
              <c:f>'CV patients'!$A$84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84,'CV patients'!$F$84:$H$84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12"/>
          <c:order val="112"/>
          <c:tx>
            <c:strRef>
              <c:f>'CV patients'!$A$85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85,'CV patients'!$F$85:$H$85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13"/>
          <c:order val="113"/>
          <c:tx>
            <c:strRef>
              <c:f>'CV patients'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#REF!;'CV patients'!#REF!)</c:f>
              <c:numCache>
                <c:formatCode>General</c:formatCode>
                <c:ptCount val="1"/>
                <c:pt idx="0">
                  <c:v>1.0</c:v>
                </c:pt>
              </c:numCache>
            </c:numRef>
          </c:val>
          <c:smooth val="0"/>
        </c:ser>
        <c:ser>
          <c:idx val="114"/>
          <c:order val="114"/>
          <c:tx>
            <c:strRef>
              <c:f>'CV patients'!$A$86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86,'CV patients'!$F$86:$H$86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15"/>
          <c:order val="115"/>
          <c:tx>
            <c:strRef>
              <c:f>'CV patients'!$A$87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87,'CV patients'!$F$87:$H$87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16"/>
          <c:order val="116"/>
          <c:tx>
            <c:strRef>
              <c:f>'CV patients'!$A$88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88,'CV patients'!$F$88:$H$88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17"/>
          <c:order val="117"/>
          <c:tx>
            <c:strRef>
              <c:f>'CV patients'!$A$89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89,'CV patients'!$F$89:$H$89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18"/>
          <c:order val="118"/>
          <c:tx>
            <c:strRef>
              <c:f>'CV patients'!$A$90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90,'CV patients'!$F$90:$H$90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19"/>
          <c:order val="119"/>
          <c:tx>
            <c:strRef>
              <c:f>'CV patients'!$A$91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91,'CV patients'!$F$91:$H$91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20"/>
          <c:order val="120"/>
          <c:tx>
            <c:strRef>
              <c:f>'CV patients'!$A$92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92,'CV patients'!$F$92:$H$92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21"/>
          <c:order val="121"/>
          <c:tx>
            <c:strRef>
              <c:f>'CV patients'!$A$93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93,'CV patients'!$F$93:$H$93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22"/>
          <c:order val="122"/>
          <c:tx>
            <c:strRef>
              <c:f>'CV patients'!$A$94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94,'CV patients'!$F$94:$H$94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23"/>
          <c:order val="123"/>
          <c:tx>
            <c:strRef>
              <c:f>'CV patients'!$A$95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95,'CV patients'!$F$95:$H$95)</c:f>
              <c:numCache>
                <c:formatCode>General</c:formatCode>
                <c:ptCount val="4"/>
              </c:numCache>
            </c:numRef>
          </c:val>
          <c:smooth val="0"/>
        </c:ser>
        <c:ser>
          <c:idx val="124"/>
          <c:order val="124"/>
          <c:tx>
            <c:strRef>
              <c:f>'CV patients'!$A$96</c:f>
              <c:strCache>
                <c:ptCount val="1"/>
              </c:strCache>
            </c:strRef>
          </c:tx>
          <c:marker>
            <c:symbol val="none"/>
          </c:marker>
          <c:cat>
            <c:strRef>
              <c:f>('CV patients'!$B$1,'CV patients'!$F$1:$H$1)</c:f>
              <c:strCache>
                <c:ptCount val="4"/>
                <c:pt idx="0">
                  <c:v>D0</c:v>
                </c:pt>
                <c:pt idx="1">
                  <c:v>M1</c:v>
                </c:pt>
                <c:pt idx="2">
                  <c:v>M3</c:v>
                </c:pt>
                <c:pt idx="3">
                  <c:v>M6</c:v>
                </c:pt>
              </c:strCache>
            </c:strRef>
          </c:cat>
          <c:val>
            <c:numRef>
              <c:f>('CV patients'!$B$96,'CV patients'!$F$96:$H$96)</c:f>
              <c:numCache>
                <c:formatCode>General</c:formatCode>
                <c:ptCount val="4"/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58964568"/>
        <c:axId val="958969896"/>
      </c:lineChart>
      <c:catAx>
        <c:axId val="958964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ime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958969896"/>
        <c:crosses val="autoZero"/>
        <c:auto val="1"/>
        <c:lblAlgn val="ctr"/>
        <c:lblOffset val="100"/>
        <c:noMultiLvlLbl val="0"/>
      </c:catAx>
      <c:valAx>
        <c:axId val="9589698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Viral load (log cp/m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5896456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17</Characters>
  <Application>Microsoft Macintosh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Pawlotsky</dc:creator>
  <cp:keywords/>
  <dc:description/>
  <cp:lastModifiedBy>Jean-Michel Pawlotsky</cp:lastModifiedBy>
  <cp:revision>1</cp:revision>
  <dcterms:created xsi:type="dcterms:W3CDTF">2014-11-28T18:14:00Z</dcterms:created>
  <dcterms:modified xsi:type="dcterms:W3CDTF">2014-11-28T18:16:00Z</dcterms:modified>
</cp:coreProperties>
</file>